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C4BC6" w14:textId="6D50ED69" w:rsidR="00FB2CBC" w:rsidRPr="007A6DFF" w:rsidRDefault="007A6DFF">
      <w:pPr>
        <w:rPr>
          <w:b/>
          <w:bCs/>
        </w:rPr>
      </w:pPr>
      <w:r w:rsidRPr="007A6DFF">
        <w:rPr>
          <w:b/>
          <w:bCs/>
        </w:rPr>
        <w:t xml:space="preserve">Supplementary Table 2. </w:t>
      </w:r>
      <w:r w:rsidRPr="007A6DFF">
        <w:t xml:space="preserve">Bivariate analyses comparing cessation prescription </w:t>
      </w:r>
      <w:r w:rsidR="006A7D85">
        <w:t xml:space="preserve">receipt </w:t>
      </w:r>
      <w:r w:rsidR="00942B3D">
        <w:t xml:space="preserve">across </w:t>
      </w:r>
      <w:r w:rsidRPr="007A6DFF">
        <w:t>MS subgroup</w:t>
      </w:r>
      <w:r w:rsidR="00942B3D">
        <w:t xml:space="preserve"> characteristics</w:t>
      </w:r>
    </w:p>
    <w:p w14:paraId="1A81A4E2" w14:textId="77777777" w:rsidR="00CF48CE" w:rsidRDefault="00CF48CE"/>
    <w:tbl>
      <w:tblPr>
        <w:tblW w:w="8880" w:type="dxa"/>
        <w:tblLook w:val="04A0" w:firstRow="1" w:lastRow="0" w:firstColumn="1" w:lastColumn="0" w:noHBand="0" w:noVBand="1"/>
      </w:tblPr>
      <w:tblGrid>
        <w:gridCol w:w="4960"/>
        <w:gridCol w:w="1520"/>
        <w:gridCol w:w="1520"/>
        <w:gridCol w:w="892"/>
      </w:tblGrid>
      <w:tr w:rsidR="00CF48CE" w:rsidRPr="00CF48CE" w14:paraId="75C45EC4" w14:textId="77777777" w:rsidTr="00CF48CE">
        <w:trPr>
          <w:trHeight w:val="320"/>
        </w:trPr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B526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4B26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No Rx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A33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Any Rx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59C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F48CE" w:rsidRPr="00CF48CE" w14:paraId="53898C70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7107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DBB4" w14:textId="77777777" w:rsidR="00CF48CE" w:rsidRPr="00CF48CE" w:rsidRDefault="00CF48CE" w:rsidP="00CF4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(n = 249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97124" w14:textId="77777777" w:rsidR="00CF48CE" w:rsidRPr="00CF48CE" w:rsidRDefault="00CF48CE" w:rsidP="00CF4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(n = 83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495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F48CE" w:rsidRPr="00CF48CE" w14:paraId="6B87BCD0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971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Age (years) M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84B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55.65 (12.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C02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53.68 (11.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ED3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48CE" w:rsidRPr="00CF48CE" w14:paraId="577150E2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5F30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Area Deprivation Index, national rank M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65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56.82 (24.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D80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60.43 (23.8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9D0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48CE" w:rsidRPr="00CF48CE" w14:paraId="3DF9F91D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E384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Primary care visits in previous year M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0AA1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5.22 (12.5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ADDC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8.75 (18.1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5FF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48CE" w:rsidRPr="00CF48CE" w14:paraId="29B79C54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294" w14:textId="44E254AD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Sex (</w:t>
            </w:r>
            <w:r w:rsidR="00794335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ale) 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7D2" w14:textId="7B9DBF48" w:rsidR="00CF48CE" w:rsidRPr="00CF48CE" w:rsidRDefault="00794335" w:rsidP="00CF4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</w:t>
            </w:r>
            <w:r w:rsidR="00CF48CE" w:rsidRPr="00CF48CE">
              <w:rPr>
                <w:rFonts w:ascii="Times New Roman" w:eastAsia="Times New Roman" w:hAnsi="Times New Roman" w:cs="Times New Roman"/>
                <w:color w:val="000000"/>
              </w:rPr>
              <w:t>5 (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  <w:r w:rsidR="00CF48CE" w:rsidRPr="00CF48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5E3F" w14:textId="7F4267C6" w:rsidR="00CF48CE" w:rsidRPr="00CF48CE" w:rsidRDefault="00794335" w:rsidP="00CF4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0</w:t>
            </w:r>
            <w:r w:rsidR="00CF48CE"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  <w:r w:rsidR="00CF48CE" w:rsidRPr="00CF48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393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0.043</w:t>
            </w:r>
          </w:p>
        </w:tc>
      </w:tr>
      <w:tr w:rsidR="00CF48CE" w:rsidRPr="00CF48CE" w14:paraId="7C939025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8C3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Race/Ethnicity 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6F0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493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D7B8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0.529</w:t>
            </w:r>
          </w:p>
        </w:tc>
      </w:tr>
      <w:tr w:rsidR="00CF48CE" w:rsidRPr="00CF48CE" w14:paraId="29F6EEA6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7A2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American Indian/Native Alask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5F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12 ( 0.5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0C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6 ( 0.7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F828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0F980A52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12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Asi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6F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6 ( 0.2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F0CB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1 ( 0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73C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2447E74B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B73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Black/African Americ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BF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455 (18.3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A48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143 (17.2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B8D1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20815AC6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904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Hispanic, Blac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74F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10 ( 0.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174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3 ( 0.4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6D71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080F10D8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5C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Hispanic, not Blac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146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108 ( 4.3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1CB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23 ( 2.8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09DC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0C0695ED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2B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Miss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59F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105 ( 4.2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4564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31 ( 3.7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2BF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3BA4AC39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515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Multiraci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B7B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15 ( 0.6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31C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7 ( 0.8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033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3E6EC424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EC0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Native Hawaiian/Pacific Island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2FA2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11 ( 0.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96B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3 ( 0.4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7978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0B7AEDA1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60DC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   Whi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236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1768 (71.0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96BD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613 (73.9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152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48CE" w:rsidRPr="00CF48CE" w14:paraId="504A7AD9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01D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PTSD 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BF9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385 (15.5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536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191 (23.0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FCF0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48CE" w:rsidRPr="00CF48CE" w14:paraId="65E4149E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B3D1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Depression n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2B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748 (30.0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F55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341 (41.1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77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48CE" w:rsidRPr="00CF48CE" w14:paraId="228FAE85" w14:textId="77777777" w:rsidTr="00CF48CE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CE4E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Anxiety n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8F88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289 (11.6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1E5D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 xml:space="preserve">  144 (17.3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93FA" w14:textId="77777777" w:rsidR="00CF48CE" w:rsidRPr="00CF48CE" w:rsidRDefault="00CF48CE" w:rsidP="00CF48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48C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487F78C5" w14:textId="37CBD0AE" w:rsidR="00CF48CE" w:rsidRDefault="007A6DFF">
      <w:r>
        <w:t>*</w:t>
      </w:r>
      <w:r w:rsidR="006A7D85">
        <w:t>Chi-Squared and T-tests used as appropriate</w:t>
      </w:r>
      <w:r w:rsidR="003D0F7C">
        <w:t>.</w:t>
      </w:r>
    </w:p>
    <w:sectPr w:rsidR="00CF4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CE"/>
    <w:rsid w:val="00100C1C"/>
    <w:rsid w:val="0031422B"/>
    <w:rsid w:val="003D0F7C"/>
    <w:rsid w:val="0044266D"/>
    <w:rsid w:val="00446440"/>
    <w:rsid w:val="006A7D85"/>
    <w:rsid w:val="00794335"/>
    <w:rsid w:val="007A6DFF"/>
    <w:rsid w:val="00886071"/>
    <w:rsid w:val="008E4D57"/>
    <w:rsid w:val="00942B3D"/>
    <w:rsid w:val="009972DB"/>
    <w:rsid w:val="00B123EC"/>
    <w:rsid w:val="00B146E7"/>
    <w:rsid w:val="00CF48CE"/>
    <w:rsid w:val="00D07A85"/>
    <w:rsid w:val="00D32607"/>
    <w:rsid w:val="00DC09C1"/>
    <w:rsid w:val="00F31DE4"/>
    <w:rsid w:val="00F62026"/>
    <w:rsid w:val="00FB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B4F44"/>
  <w15:chartTrackingRefBased/>
  <w15:docId w15:val="{4D17CA77-DB58-9A45-A814-5F95F08A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0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2</Words>
  <Characters>893</Characters>
  <Application>Microsoft Office Word</Application>
  <DocSecurity>0</DocSecurity>
  <Lines>55</Lines>
  <Paragraphs>51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 Polick</dc:creator>
  <cp:keywords/>
  <dc:description/>
  <cp:lastModifiedBy>Carri Polick</cp:lastModifiedBy>
  <cp:revision>7</cp:revision>
  <dcterms:created xsi:type="dcterms:W3CDTF">2024-03-20T21:22:00Z</dcterms:created>
  <dcterms:modified xsi:type="dcterms:W3CDTF">2024-03-26T18:40:00Z</dcterms:modified>
</cp:coreProperties>
</file>